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1983"/>
        <w:tblW w:w="13056" w:type="dxa"/>
        <w:tblLook w:val="04A0" w:firstRow="1" w:lastRow="0" w:firstColumn="1" w:lastColumn="0" w:noHBand="0" w:noVBand="1"/>
      </w:tblPr>
      <w:tblGrid>
        <w:gridCol w:w="1736"/>
        <w:gridCol w:w="4294"/>
        <w:gridCol w:w="4050"/>
        <w:gridCol w:w="1488"/>
        <w:gridCol w:w="1488"/>
      </w:tblGrid>
      <w:tr w:rsidR="00B8458C" w:rsidRPr="00D72C44" w14:paraId="636378BF" w14:textId="77777777" w:rsidTr="00843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430B0CB" w14:textId="3303EDD4" w:rsidR="00B8458C" w:rsidRPr="00D72C44" w:rsidRDefault="00B8458C" w:rsidP="00B8458C">
            <w:pPr>
              <w:rPr>
                <w:rFonts w:ascii="Times New Roman" w:hAnsi="Times New Roman" w:cs="Times New Roman"/>
              </w:rPr>
            </w:pPr>
            <w:r w:rsidRPr="00D72C4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294" w:type="dxa"/>
          </w:tcPr>
          <w:p w14:paraId="3AFB4459" w14:textId="77777777" w:rsidR="00B8458C" w:rsidRPr="00D72C44" w:rsidRDefault="00B8458C" w:rsidP="00B8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2C44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4050" w:type="dxa"/>
          </w:tcPr>
          <w:p w14:paraId="5479DF26" w14:textId="77777777" w:rsidR="00B8458C" w:rsidRPr="00D72C44" w:rsidRDefault="00B8458C" w:rsidP="00B84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2C44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2976" w:type="dxa"/>
            <w:gridSpan w:val="2"/>
          </w:tcPr>
          <w:p w14:paraId="6272A652" w14:textId="5A795712" w:rsidR="0035243A" w:rsidRPr="00D72C44" w:rsidRDefault="00B8458C" w:rsidP="00845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72C44">
              <w:rPr>
                <w:rFonts w:ascii="Times New Roman" w:hAnsi="Times New Roman" w:cs="Times New Roman"/>
              </w:rPr>
              <w:t>Amplicon Size</w:t>
            </w:r>
            <w:r w:rsidR="0084544F">
              <w:rPr>
                <w:rFonts w:ascii="Times New Roman" w:hAnsi="Times New Roman" w:cs="Times New Roman"/>
              </w:rPr>
              <w:t xml:space="preserve"> </w:t>
            </w:r>
            <w:r w:rsidR="0035243A" w:rsidRPr="00D72C44">
              <w:rPr>
                <w:rFonts w:ascii="Times New Roman" w:hAnsi="Times New Roman" w:cs="Times New Roman"/>
              </w:rPr>
              <w:t>(bp)</w:t>
            </w:r>
          </w:p>
        </w:tc>
      </w:tr>
      <w:tr w:rsidR="0035243A" w:rsidRPr="00D72C44" w14:paraId="589C2B66" w14:textId="77777777" w:rsidTr="00843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6" w:type="dxa"/>
            <w:gridSpan w:val="5"/>
            <w:vAlign w:val="center"/>
          </w:tcPr>
          <w:p w14:paraId="29771638" w14:textId="5B8A9C30" w:rsidR="0035243A" w:rsidRPr="00D72C44" w:rsidRDefault="0035243A" w:rsidP="0035243A">
            <w:pPr>
              <w:rPr>
                <w:rFonts w:ascii="Times New Roman" w:eastAsia="Times New Roman" w:hAnsi="Times New Roman" w:cs="Times New Roman"/>
                <w:bCs w:val="0"/>
                <w:color w:val="222222"/>
              </w:rPr>
            </w:pPr>
            <w:r w:rsidRPr="00D72C44">
              <w:rPr>
                <w:rFonts w:ascii="Times New Roman" w:hAnsi="Times New Roman" w:cs="Times New Roman"/>
                <w:bCs w:val="0"/>
                <w:i/>
                <w:iCs/>
              </w:rPr>
              <w:t xml:space="preserve">CCR5 </w:t>
            </w:r>
            <w:r w:rsidRPr="00D72C44">
              <w:rPr>
                <w:rFonts w:ascii="Times New Roman" w:hAnsi="Times New Roman" w:cs="Times New Roman"/>
                <w:bCs w:val="0"/>
              </w:rPr>
              <w:t>on-target</w:t>
            </w:r>
          </w:p>
        </w:tc>
      </w:tr>
      <w:tr w:rsidR="0084544F" w:rsidRPr="00D72C44" w14:paraId="184B731B" w14:textId="77777777" w:rsidTr="008454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44006224" w14:textId="34259A38" w:rsidR="0084544F" w:rsidRPr="00D72C44" w:rsidRDefault="0084544F" w:rsidP="00672A74">
            <w:pPr>
              <w:rPr>
                <w:rFonts w:ascii="Times New Roman" w:hAnsi="Times New Roman" w:cs="Times New Roman"/>
                <w:b w:val="0"/>
              </w:rPr>
            </w:pPr>
            <w:r w:rsidRPr="00D72C44">
              <w:rPr>
                <w:rFonts w:ascii="Times New Roman" w:hAnsi="Times New Roman" w:cs="Times New Roman"/>
                <w:b w:val="0"/>
              </w:rPr>
              <w:t>F1/R1</w:t>
            </w:r>
          </w:p>
        </w:tc>
        <w:tc>
          <w:tcPr>
            <w:tcW w:w="4294" w:type="dxa"/>
          </w:tcPr>
          <w:p w14:paraId="5DC1D9F7" w14:textId="7C54E869" w:rsidR="0084544F" w:rsidRPr="00D72C44" w:rsidRDefault="0084544F" w:rsidP="00672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TCAATGTGAAACAAATCGCAGC</w:t>
            </w:r>
          </w:p>
        </w:tc>
        <w:tc>
          <w:tcPr>
            <w:tcW w:w="4050" w:type="dxa"/>
            <w:vAlign w:val="center"/>
          </w:tcPr>
          <w:p w14:paraId="70D3BF3B" w14:textId="329E6C3F" w:rsidR="0084544F" w:rsidRPr="00D72C44" w:rsidRDefault="0084544F" w:rsidP="006F1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TCGTTTCGACACCGAAGCAG</w:t>
            </w:r>
          </w:p>
        </w:tc>
        <w:tc>
          <w:tcPr>
            <w:tcW w:w="1488" w:type="dxa"/>
            <w:vAlign w:val="center"/>
          </w:tcPr>
          <w:p w14:paraId="26357E0B" w14:textId="3D7E0FC9" w:rsidR="0084544F" w:rsidRPr="00D72C44" w:rsidRDefault="0084544F" w:rsidP="00845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 xml:space="preserve">WT: </w:t>
            </w: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613</w:t>
            </w: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 xml:space="preserve"> </w:t>
            </w:r>
          </w:p>
        </w:tc>
        <w:tc>
          <w:tcPr>
            <w:tcW w:w="1488" w:type="dxa"/>
            <w:vAlign w:val="center"/>
          </w:tcPr>
          <w:p w14:paraId="065C26DC" w14:textId="119C8A9B" w:rsidR="0084544F" w:rsidRPr="00D72C44" w:rsidRDefault="0084544F" w:rsidP="00845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DEL: 415</w:t>
            </w:r>
          </w:p>
        </w:tc>
      </w:tr>
      <w:tr w:rsidR="0084544F" w:rsidRPr="00D72C44" w14:paraId="2EA55B11" w14:textId="77777777" w:rsidTr="00845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5371F9F3" w14:textId="2D9732AC" w:rsidR="0084544F" w:rsidRPr="00D72C44" w:rsidRDefault="0084544F" w:rsidP="00672A74">
            <w:pPr>
              <w:rPr>
                <w:rFonts w:ascii="Times New Roman" w:hAnsi="Times New Roman" w:cs="Times New Roman"/>
                <w:b w:val="0"/>
              </w:rPr>
            </w:pPr>
            <w:r w:rsidRPr="00D72C44">
              <w:rPr>
                <w:rFonts w:ascii="Times New Roman" w:hAnsi="Times New Roman" w:cs="Times New Roman"/>
                <w:b w:val="0"/>
              </w:rPr>
              <w:t>F2/R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294" w:type="dxa"/>
          </w:tcPr>
          <w:p w14:paraId="568ECB8C" w14:textId="7EF6446D" w:rsidR="0084544F" w:rsidRPr="00D72C44" w:rsidRDefault="0084544F" w:rsidP="00672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GCACAACTCATCTGCCAGAAG</w:t>
            </w:r>
          </w:p>
        </w:tc>
        <w:tc>
          <w:tcPr>
            <w:tcW w:w="4050" w:type="dxa"/>
          </w:tcPr>
          <w:p w14:paraId="3F23A5C2" w14:textId="5A591E5E" w:rsidR="0084544F" w:rsidRPr="00D72C44" w:rsidRDefault="0084544F" w:rsidP="00672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AGCCCCAAGATGACCATC</w:t>
            </w:r>
          </w:p>
        </w:tc>
        <w:tc>
          <w:tcPr>
            <w:tcW w:w="1488" w:type="dxa"/>
            <w:vAlign w:val="center"/>
          </w:tcPr>
          <w:p w14:paraId="7965C2BE" w14:textId="5A12190F" w:rsidR="0084544F" w:rsidRPr="00D72C44" w:rsidRDefault="0084544F" w:rsidP="00845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84544F">
              <w:rPr>
                <w:rFonts w:ascii="Times New Roman" w:eastAsia="Times New Roman" w:hAnsi="Times New Roman" w:cs="Times New Roman"/>
                <w:bCs/>
                <w:color w:val="222222"/>
              </w:rPr>
              <w:t xml:space="preserve">WT: 2,925 </w:t>
            </w:r>
          </w:p>
        </w:tc>
        <w:tc>
          <w:tcPr>
            <w:tcW w:w="1488" w:type="dxa"/>
            <w:vAlign w:val="center"/>
          </w:tcPr>
          <w:p w14:paraId="559ACC88" w14:textId="03583C14" w:rsidR="0084544F" w:rsidRPr="00D72C44" w:rsidRDefault="0084544F" w:rsidP="00845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84544F">
              <w:rPr>
                <w:rFonts w:ascii="Times New Roman" w:eastAsia="Times New Roman" w:hAnsi="Times New Roman" w:cs="Times New Roman"/>
                <w:bCs/>
                <w:color w:val="222222"/>
              </w:rPr>
              <w:t>DEL: 2,165</w:t>
            </w:r>
          </w:p>
        </w:tc>
      </w:tr>
      <w:tr w:rsidR="0084544F" w:rsidRPr="00D72C44" w14:paraId="7570BBA7" w14:textId="77777777" w:rsidTr="008454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5040C3B2" w14:textId="31505E92" w:rsidR="0084544F" w:rsidRPr="00761803" w:rsidRDefault="0084544F" w:rsidP="0076180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61803">
              <w:rPr>
                <w:rFonts w:ascii="Times New Roman" w:hAnsi="Times New Roman" w:cs="Times New Roman"/>
                <w:b w:val="0"/>
                <w:bCs w:val="0"/>
              </w:rPr>
              <w:t>F1/R8</w:t>
            </w:r>
          </w:p>
        </w:tc>
        <w:tc>
          <w:tcPr>
            <w:tcW w:w="4294" w:type="dxa"/>
          </w:tcPr>
          <w:p w14:paraId="5FA076D4" w14:textId="3A3243B4" w:rsidR="0084544F" w:rsidRPr="00D72C44" w:rsidRDefault="0084544F" w:rsidP="0076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TCAATGTGAAACAAATCGCAGC</w:t>
            </w:r>
          </w:p>
        </w:tc>
        <w:tc>
          <w:tcPr>
            <w:tcW w:w="4050" w:type="dxa"/>
          </w:tcPr>
          <w:p w14:paraId="29FB83D3" w14:textId="3F4D6EBE" w:rsidR="0084544F" w:rsidRPr="00D72C44" w:rsidRDefault="0084544F" w:rsidP="0076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CCCATATGTTGCCTTGTACAAG</w:t>
            </w:r>
          </w:p>
        </w:tc>
        <w:tc>
          <w:tcPr>
            <w:tcW w:w="1488" w:type="dxa"/>
            <w:vAlign w:val="center"/>
          </w:tcPr>
          <w:p w14:paraId="23B41A2C" w14:textId="13D0EB4C" w:rsidR="0084544F" w:rsidRPr="00D72C44" w:rsidRDefault="0084544F" w:rsidP="00845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 xml:space="preserve">WT: 1,409 </w:t>
            </w:r>
          </w:p>
        </w:tc>
        <w:tc>
          <w:tcPr>
            <w:tcW w:w="1488" w:type="dxa"/>
            <w:vAlign w:val="center"/>
          </w:tcPr>
          <w:p w14:paraId="30FD0334" w14:textId="55DCD47F" w:rsidR="0084544F" w:rsidRPr="00D72C44" w:rsidRDefault="0084544F" w:rsidP="00845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DEL: 484</w:t>
            </w:r>
          </w:p>
        </w:tc>
      </w:tr>
      <w:tr w:rsidR="0084544F" w:rsidRPr="00D72C44" w14:paraId="77C06898" w14:textId="77777777" w:rsidTr="00845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451F8179" w14:textId="5025812A" w:rsidR="0084544F" w:rsidRPr="00761803" w:rsidRDefault="0084544F" w:rsidP="0076180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7/R1</w:t>
            </w:r>
          </w:p>
        </w:tc>
        <w:tc>
          <w:tcPr>
            <w:tcW w:w="4294" w:type="dxa"/>
          </w:tcPr>
          <w:p w14:paraId="64B6D92B" w14:textId="0747DD0B" w:rsidR="0084544F" w:rsidRPr="00D72C44" w:rsidRDefault="0084544F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AGACATGGAGCAGCTGCTTAA</w:t>
            </w:r>
          </w:p>
        </w:tc>
        <w:tc>
          <w:tcPr>
            <w:tcW w:w="4050" w:type="dxa"/>
          </w:tcPr>
          <w:p w14:paraId="55B63B22" w14:textId="56D7DF74" w:rsidR="0084544F" w:rsidRDefault="0084544F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TCGTTTCGACACCGAAGCAG</w:t>
            </w:r>
          </w:p>
        </w:tc>
        <w:tc>
          <w:tcPr>
            <w:tcW w:w="1488" w:type="dxa"/>
            <w:vAlign w:val="center"/>
          </w:tcPr>
          <w:p w14:paraId="2BB7E8A1" w14:textId="47248020" w:rsidR="0084544F" w:rsidRDefault="0084544F" w:rsidP="00845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 xml:space="preserve">WT: 5,473 </w:t>
            </w:r>
          </w:p>
        </w:tc>
        <w:tc>
          <w:tcPr>
            <w:tcW w:w="1488" w:type="dxa"/>
            <w:vAlign w:val="center"/>
          </w:tcPr>
          <w:p w14:paraId="4B077280" w14:textId="5CDEC580" w:rsidR="0084544F" w:rsidRDefault="0084544F" w:rsidP="00845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DEL: 499</w:t>
            </w:r>
          </w:p>
        </w:tc>
      </w:tr>
      <w:tr w:rsidR="00761803" w:rsidRPr="00D72C44" w14:paraId="3AA87447" w14:textId="77777777" w:rsidTr="008430B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6" w:type="dxa"/>
            <w:gridSpan w:val="5"/>
            <w:vAlign w:val="center"/>
          </w:tcPr>
          <w:p w14:paraId="40F2B8CD" w14:textId="3120E61E" w:rsidR="00761803" w:rsidRPr="00D72C44" w:rsidRDefault="00761803" w:rsidP="00761803">
            <w:pPr>
              <w:rPr>
                <w:rFonts w:ascii="Times New Roman" w:eastAsia="Times New Roman" w:hAnsi="Times New Roman" w:cs="Times New Roman"/>
                <w:b w:val="0"/>
                <w:color w:val="222222"/>
              </w:rPr>
            </w:pPr>
            <w:r w:rsidRPr="00D72C44">
              <w:rPr>
                <w:rFonts w:ascii="Times New Roman" w:hAnsi="Times New Roman" w:cs="Times New Roman"/>
                <w:bCs w:val="0"/>
              </w:rPr>
              <w:t>Off-target</w:t>
            </w:r>
          </w:p>
        </w:tc>
      </w:tr>
      <w:tr w:rsidR="00761803" w:rsidRPr="00D72C44" w14:paraId="59573AAA" w14:textId="77777777" w:rsidTr="00843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2A2BA357" w14:textId="1619E6ED" w:rsidR="00761803" w:rsidRPr="00D72C44" w:rsidRDefault="00761803" w:rsidP="00761803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72C44">
              <w:rPr>
                <w:rFonts w:ascii="Times New Roman" w:hAnsi="Times New Roman" w:cs="Times New Roman"/>
                <w:b w:val="0"/>
                <w:i/>
                <w:iCs/>
              </w:rPr>
              <w:t>LIPC</w:t>
            </w:r>
          </w:p>
        </w:tc>
        <w:tc>
          <w:tcPr>
            <w:tcW w:w="4294" w:type="dxa"/>
          </w:tcPr>
          <w:p w14:paraId="6725FAF9" w14:textId="69314AF7" w:rsidR="00761803" w:rsidRPr="00D72C44" w:rsidRDefault="00761803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CATTTACTGGCAAGCTGAGC</w:t>
            </w:r>
          </w:p>
        </w:tc>
        <w:tc>
          <w:tcPr>
            <w:tcW w:w="4050" w:type="dxa"/>
          </w:tcPr>
          <w:p w14:paraId="371A0F67" w14:textId="6C5301A0" w:rsidR="00761803" w:rsidRPr="00D72C44" w:rsidRDefault="00761803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GTCAGTGCTGAGAATCTTGA</w:t>
            </w:r>
          </w:p>
        </w:tc>
        <w:tc>
          <w:tcPr>
            <w:tcW w:w="2976" w:type="dxa"/>
            <w:gridSpan w:val="2"/>
          </w:tcPr>
          <w:p w14:paraId="7DCDC04D" w14:textId="7D8E521D" w:rsidR="00761803" w:rsidRPr="00D72C44" w:rsidRDefault="00761803" w:rsidP="00761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296</w:t>
            </w:r>
          </w:p>
        </w:tc>
      </w:tr>
      <w:tr w:rsidR="00761803" w:rsidRPr="00D72C44" w14:paraId="1092C576" w14:textId="77777777" w:rsidTr="008430B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9109EAF" w14:textId="6633A47E" w:rsidR="00761803" w:rsidRPr="00D72C44" w:rsidRDefault="00761803" w:rsidP="00761803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72C44">
              <w:rPr>
                <w:rFonts w:ascii="Times New Roman" w:hAnsi="Times New Roman" w:cs="Times New Roman"/>
                <w:b w:val="0"/>
                <w:i/>
                <w:iCs/>
              </w:rPr>
              <w:t>NFASC</w:t>
            </w:r>
          </w:p>
        </w:tc>
        <w:tc>
          <w:tcPr>
            <w:tcW w:w="4294" w:type="dxa"/>
          </w:tcPr>
          <w:p w14:paraId="4DA4736C" w14:textId="4D967C49" w:rsidR="00761803" w:rsidRPr="00D72C44" w:rsidRDefault="00761803" w:rsidP="0076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GAATCTGAGAGGGAGAGTTGC</w:t>
            </w:r>
          </w:p>
        </w:tc>
        <w:tc>
          <w:tcPr>
            <w:tcW w:w="4050" w:type="dxa"/>
          </w:tcPr>
          <w:p w14:paraId="38ECC1EA" w14:textId="20951407" w:rsidR="00761803" w:rsidRPr="00D72C44" w:rsidRDefault="00761803" w:rsidP="0076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GCGATCCTAAGCCTTCCCAG</w:t>
            </w:r>
          </w:p>
        </w:tc>
        <w:tc>
          <w:tcPr>
            <w:tcW w:w="2976" w:type="dxa"/>
            <w:gridSpan w:val="2"/>
          </w:tcPr>
          <w:p w14:paraId="6DD7F304" w14:textId="33CAFEB0" w:rsidR="00761803" w:rsidRPr="00D72C44" w:rsidRDefault="00761803" w:rsidP="00761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319</w:t>
            </w:r>
          </w:p>
        </w:tc>
      </w:tr>
      <w:tr w:rsidR="00761803" w:rsidRPr="00D72C44" w14:paraId="7A74B469" w14:textId="77777777" w:rsidTr="00843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548B4FC" w14:textId="6AA5B7E8" w:rsidR="00761803" w:rsidRPr="00D72C44" w:rsidRDefault="00761803" w:rsidP="00761803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72C44">
              <w:rPr>
                <w:rFonts w:ascii="Times New Roman" w:hAnsi="Times New Roman" w:cs="Times New Roman"/>
                <w:b w:val="0"/>
                <w:i/>
                <w:iCs/>
              </w:rPr>
              <w:t>SFMBT2</w:t>
            </w:r>
          </w:p>
        </w:tc>
        <w:tc>
          <w:tcPr>
            <w:tcW w:w="4294" w:type="dxa"/>
          </w:tcPr>
          <w:p w14:paraId="2153F34D" w14:textId="61E8A765" w:rsidR="00761803" w:rsidRPr="00D72C44" w:rsidRDefault="00761803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AGAGAACTGAGGGGGGAGATGCCA</w:t>
            </w:r>
          </w:p>
        </w:tc>
        <w:tc>
          <w:tcPr>
            <w:tcW w:w="4050" w:type="dxa"/>
          </w:tcPr>
          <w:p w14:paraId="2CA99CF4" w14:textId="07D9E825" w:rsidR="00761803" w:rsidRPr="00D72C44" w:rsidRDefault="00761803" w:rsidP="0076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CCCAGATGACTCTTTCAGTCC</w:t>
            </w:r>
          </w:p>
        </w:tc>
        <w:tc>
          <w:tcPr>
            <w:tcW w:w="2976" w:type="dxa"/>
            <w:gridSpan w:val="2"/>
          </w:tcPr>
          <w:p w14:paraId="01F6F72A" w14:textId="3C4BC4DB" w:rsidR="00761803" w:rsidRPr="00D72C44" w:rsidRDefault="00761803" w:rsidP="00761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D72C44">
              <w:rPr>
                <w:rFonts w:ascii="Times New Roman" w:eastAsia="Times New Roman" w:hAnsi="Times New Roman" w:cs="Times New Roman"/>
                <w:bCs/>
                <w:color w:val="222222"/>
              </w:rPr>
              <w:t>451</w:t>
            </w:r>
          </w:p>
        </w:tc>
      </w:tr>
    </w:tbl>
    <w:p w14:paraId="24A7C1BF" w14:textId="77777777" w:rsidR="00A33B08" w:rsidRDefault="00A33B08" w:rsidP="00A33B08">
      <w:pPr>
        <w:pStyle w:val="Heading2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1. </w:t>
      </w:r>
      <w:r w:rsidRPr="00D72C44">
        <w:t>PCR primer sequences</w:t>
      </w:r>
    </w:p>
    <w:p w14:paraId="4494C529" w14:textId="4CB7EDA4" w:rsidR="00F059CC" w:rsidRPr="00D72C44" w:rsidRDefault="008454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plicon size with a deletion (DEL) or unedited, wild-type (WT) is shown. </w:t>
      </w:r>
    </w:p>
    <w:p w14:paraId="35F69D82" w14:textId="5628E2EA" w:rsidR="00B8458C" w:rsidRPr="005B29C8" w:rsidRDefault="00B8458C">
      <w:pPr>
        <w:rPr>
          <w:rFonts w:ascii="Times New Roman" w:hAnsi="Times New Roman" w:cs="Times New Roman"/>
        </w:rPr>
      </w:pPr>
    </w:p>
    <w:sectPr w:rsidR="00B8458C" w:rsidRPr="005B29C8" w:rsidSect="00B84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B64"/>
    <w:rsid w:val="0007315D"/>
    <w:rsid w:val="000D35DA"/>
    <w:rsid w:val="00150829"/>
    <w:rsid w:val="00180968"/>
    <w:rsid w:val="001A324F"/>
    <w:rsid w:val="001D40E8"/>
    <w:rsid w:val="00201049"/>
    <w:rsid w:val="0035243A"/>
    <w:rsid w:val="00371325"/>
    <w:rsid w:val="004562A3"/>
    <w:rsid w:val="004706F5"/>
    <w:rsid w:val="0049475D"/>
    <w:rsid w:val="00497B64"/>
    <w:rsid w:val="005B29C8"/>
    <w:rsid w:val="005E1FD3"/>
    <w:rsid w:val="00672A74"/>
    <w:rsid w:val="006F1B7F"/>
    <w:rsid w:val="00755029"/>
    <w:rsid w:val="00761803"/>
    <w:rsid w:val="007739A1"/>
    <w:rsid w:val="007855C1"/>
    <w:rsid w:val="007F25CA"/>
    <w:rsid w:val="00826A20"/>
    <w:rsid w:val="008430BB"/>
    <w:rsid w:val="0084544F"/>
    <w:rsid w:val="00845DA4"/>
    <w:rsid w:val="00846791"/>
    <w:rsid w:val="008F291B"/>
    <w:rsid w:val="00932107"/>
    <w:rsid w:val="00A33B08"/>
    <w:rsid w:val="00A52E11"/>
    <w:rsid w:val="00AD3383"/>
    <w:rsid w:val="00AF4591"/>
    <w:rsid w:val="00B45073"/>
    <w:rsid w:val="00B6289E"/>
    <w:rsid w:val="00B8458C"/>
    <w:rsid w:val="00BB1461"/>
    <w:rsid w:val="00BD11A0"/>
    <w:rsid w:val="00C23959"/>
    <w:rsid w:val="00C34486"/>
    <w:rsid w:val="00CC2B40"/>
    <w:rsid w:val="00CE3ECB"/>
    <w:rsid w:val="00D15E7D"/>
    <w:rsid w:val="00D30073"/>
    <w:rsid w:val="00D72C44"/>
    <w:rsid w:val="00DC3F37"/>
    <w:rsid w:val="00EA370A"/>
    <w:rsid w:val="00EC1114"/>
    <w:rsid w:val="00F427EA"/>
    <w:rsid w:val="00F86942"/>
    <w:rsid w:val="00F9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597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1049"/>
  </w:style>
  <w:style w:type="paragraph" w:styleId="Heading1">
    <w:name w:val="heading 1"/>
    <w:basedOn w:val="ListParagraph"/>
    <w:next w:val="Normal"/>
    <w:link w:val="Heading1Char"/>
    <w:uiPriority w:val="2"/>
    <w:qFormat/>
    <w:rsid w:val="00A33B0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33B0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33B08"/>
    <w:pPr>
      <w:keepNext/>
      <w:keepLines/>
      <w:numPr>
        <w:ilvl w:val="2"/>
        <w:numId w:val="1"/>
      </w:numPr>
      <w:spacing w:before="40" w:line="240" w:lineRule="auto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33B0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33B0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49"/>
    <w:pPr>
      <w:ind w:left="720"/>
      <w:contextualSpacing/>
    </w:pPr>
  </w:style>
  <w:style w:type="table" w:styleId="TableGrid">
    <w:name w:val="Table Grid"/>
    <w:basedOn w:val="TableNormal"/>
    <w:uiPriority w:val="39"/>
    <w:rsid w:val="00497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29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A33B08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A33B08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A33B08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33B08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A33B08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A33B0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8-01T15:11:00Z</dcterms:created>
  <dcterms:modified xsi:type="dcterms:W3CDTF">2022-11-03T19:40:00Z</dcterms:modified>
</cp:coreProperties>
</file>